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5A782" w14:textId="5E31C652" w:rsidR="002E7D7D" w:rsidRDefault="002E7D7D" w:rsidP="002E7D7D">
      <w:pPr>
        <w:pStyle w:val="Heading1"/>
      </w:pPr>
      <w:bookmarkStart w:id="0" w:name="supplementary-figures"/>
      <w:r w:rsidRPr="002E7D7D">
        <w:t xml:space="preserve">Supplementary </w:t>
      </w:r>
      <w:r>
        <w:t>Analysis</w:t>
      </w:r>
    </w:p>
    <w:p w14:paraId="28DD6ED8" w14:textId="77777777" w:rsidR="00E8333E" w:rsidRPr="002E7D7D" w:rsidRDefault="00E8333E" w:rsidP="00E8333E">
      <w:pPr>
        <w:pStyle w:val="Heading2"/>
      </w:pPr>
      <w:r w:rsidRPr="002E7D7D">
        <w:t>Supplementary analysis 1: Self-Administration</w:t>
      </w:r>
    </w:p>
    <w:p w14:paraId="51F20F70" w14:textId="77777777" w:rsidR="00E8333E" w:rsidRPr="002E7D7D" w:rsidRDefault="00E8333E" w:rsidP="00E8333E">
      <w:r w:rsidRPr="002E7D7D">
        <w:rPr>
          <w:b/>
          <w:bCs/>
          <w:i/>
          <w:iCs/>
        </w:rPr>
        <w:t>SA Sex differences:</w:t>
      </w:r>
      <w:r>
        <w:rPr>
          <w:b/>
          <w:bCs/>
          <w:i/>
          <w:iCs/>
        </w:rPr>
        <w:t xml:space="preserve"> </w:t>
      </w:r>
      <w:r w:rsidRPr="002E7D7D">
        <w:t xml:space="preserve">There were significant sex differences in sucrose but not cocaine SA (SA x Sex,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60.08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4.21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045</m:t>
        </m:r>
      </m:oMath>
      <w:r w:rsidRPr="002E7D7D">
        <w:t xml:space="preserve">; SA x Lever x Sex,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60.07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3.30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074</m:t>
        </m:r>
      </m:oMath>
      <w:r w:rsidRPr="002E7D7D">
        <w:t xml:space="preserve">; SA x Lever x Session x Sex,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3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112.30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1.96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031</m:t>
        </m:r>
      </m:oMath>
      <w:r w:rsidRPr="002E7D7D">
        <w:t xml:space="preserve">). These sex differences were restricted to the active lever (SA x Sex x Session linear trend: Active Lever 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264.63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2.90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004</m:t>
        </m:r>
      </m:oMath>
      <w:r w:rsidRPr="002E7D7D">
        <w:t xml:space="preserve">; but not on the inactive lever, SA x Sex x Session linear trend: Inactive Lever, 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264.63</m:t>
            </m:r>
          </m:e>
        </m:d>
        <m:r>
          <m:rPr>
            <m:sty m:val="p"/>
          </m:rPr>
          <w:rPr>
            <w:rFonts w:ascii="Cambria Math" w:hAnsi="Cambria Math"/>
          </w:rPr>
          <m:t>=-</m:t>
        </m:r>
        <m:r>
          <w:rPr>
            <w:rFonts w:ascii="Cambria Math" w:hAnsi="Cambria Math"/>
          </w:rPr>
          <m:t>0.61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540</m:t>
        </m:r>
      </m:oMath>
      <w:r w:rsidRPr="002E7D7D">
        <w:t xml:space="preserve">), and only for sucrose SA (Sex x Session linear trend: Active Lever - Sucrose, 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263.89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3.21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001</m:t>
        </m:r>
      </m:oMath>
      <w:r w:rsidRPr="002E7D7D">
        <w:t xml:space="preserve">; Sex x Session linear trend: Active Lever - Cocaine, 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265.33</m:t>
            </m:r>
          </m:e>
        </m:d>
        <m:r>
          <m:rPr>
            <m:sty m:val="p"/>
          </m:rPr>
          <w:rPr>
            <w:rFonts w:ascii="Cambria Math" w:hAnsi="Cambria Math"/>
          </w:rPr>
          <m:t>=-</m:t>
        </m:r>
        <m:r>
          <w:rPr>
            <w:rFonts w:ascii="Cambria Math" w:hAnsi="Cambria Math"/>
          </w:rPr>
          <m:t>0.91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365</m:t>
        </m:r>
      </m:oMath>
      <w:r w:rsidRPr="002E7D7D">
        <w:t xml:space="preserve">). Specifically, while both sexes increased responding on the active lever, the rate of increase was significantly lower in females than males (Male: Sucrose, Active Lever - significant positive linear trend over Session, 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264.16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9.89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&lt;</m:t>
        </m:r>
        <m:r>
          <w:rPr>
            <w:rFonts w:ascii="Cambria Math" w:hAnsi="Cambria Math"/>
          </w:rPr>
          <m:t>.001</m:t>
        </m:r>
      </m:oMath>
      <w:r w:rsidRPr="002E7D7D">
        <w:t xml:space="preserve">; Female: Sucrose, Active Lever - significant positive linear trend over Session, 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263.71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3.85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&lt;</m:t>
        </m:r>
        <m:r>
          <w:rPr>
            <w:rFonts w:ascii="Cambria Math" w:hAnsi="Cambria Math"/>
          </w:rPr>
          <m:t>.001</m:t>
        </m:r>
      </m:oMath>
      <w:r w:rsidRPr="002E7D7D">
        <w:t>).</w:t>
      </w:r>
    </w:p>
    <w:p w14:paraId="7FDEEE84" w14:textId="77777777" w:rsidR="002E7D7D" w:rsidRPr="002E7D7D" w:rsidRDefault="002E7D7D" w:rsidP="002E7D7D">
      <w:pPr>
        <w:pStyle w:val="Heading2"/>
      </w:pPr>
      <w:r w:rsidRPr="002E7D7D">
        <w:t>Supplementary analysis 2: Stage 1 - Preconditioning</w:t>
      </w:r>
    </w:p>
    <w:p w14:paraId="638F5DA6" w14:textId="6FE46A60" w:rsidR="002E7D7D" w:rsidRPr="002E7D7D" w:rsidRDefault="002E7D7D" w:rsidP="002E7D7D">
      <w:r w:rsidRPr="002E7D7D">
        <w:rPr>
          <w:b/>
          <w:bCs/>
          <w:i/>
          <w:iCs/>
        </w:rPr>
        <w:t>Sex differences:</w:t>
      </w:r>
      <w:r>
        <w:rPr>
          <w:b/>
          <w:bCs/>
          <w:i/>
          <w:iCs/>
        </w:rPr>
        <w:t xml:space="preserve"> </w:t>
      </w:r>
      <w:r w:rsidRPr="002E7D7D">
        <w:t>In general, there were no main effects or interactions with sex, except for a significant SA x Treatment x Cue x Sex interaction (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56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5.51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022</m:t>
        </m:r>
      </m:oMath>
      <w:r w:rsidRPr="002E7D7D">
        <w:t>; all other p &gt; .118). This reflected a sex difference in Suc_Veh group males that responded higher overall to the AB than the CD cues compared to Suc_Veh females, a pattern that was not significant in the other groups.</w:t>
      </w:r>
    </w:p>
    <w:p w14:paraId="24FC5894" w14:textId="5B8FCE66" w:rsidR="002E7D7D" w:rsidRPr="002E7D7D" w:rsidRDefault="002E7D7D" w:rsidP="002E7D7D">
      <w:r w:rsidRPr="002E7D7D">
        <w:t xml:space="preserve">Specifically, this significant 4-way interaction reflected a significant 3-way SA x Cue x Sex interaction in the </w:t>
      </w:r>
      <w:proofErr w:type="spellStart"/>
      <w:r w:rsidRPr="002E7D7D">
        <w:t>Veh</w:t>
      </w:r>
      <w:proofErr w:type="spellEnd"/>
      <w:r w:rsidRPr="002E7D7D">
        <w:t xml:space="preserve"> (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28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5.70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024</m:t>
        </m:r>
      </m:oMath>
      <w:r w:rsidRPr="002E7D7D">
        <w:t>) but not the D3a groups (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28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0.45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508</m:t>
        </m:r>
      </m:oMath>
      <w:r w:rsidRPr="002E7D7D">
        <w:t xml:space="preserve">). In the Veh treatment groups, this significant 3-way interaction revealed a significant 2-way SA x Sex interaction in Sucrose but not Cocaine groups (Vehicle - Sucrose: SA x Sex, 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28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2.36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026</m:t>
        </m:r>
      </m:oMath>
      <w:r w:rsidRPr="002E7D7D">
        <w:t xml:space="preserve">; Vehicle - Cocaine: SA x Sex, 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28</m:t>
            </m:r>
          </m:e>
        </m:d>
        <m:r>
          <m:rPr>
            <m:sty m:val="p"/>
          </m:rPr>
          <w:rPr>
            <w:rFonts w:ascii="Cambria Math" w:hAnsi="Cambria Math"/>
          </w:rPr>
          <m:t>=-</m:t>
        </m:r>
        <m:r>
          <w:rPr>
            <w:rFonts w:ascii="Cambria Math" w:hAnsi="Cambria Math"/>
          </w:rPr>
          <m:t>1.09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284</m:t>
        </m:r>
      </m:oMath>
      <w:r w:rsidRPr="002E7D7D">
        <w:t xml:space="preserve">), such that responding to Cue pair AB was greater than CD in Suc_Veh but not Coc_Veh females (Suc_Veh: Females - AB &gt; CD, 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28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2.40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023</m:t>
        </m:r>
      </m:oMath>
      <w:r w:rsidRPr="002E7D7D">
        <w:t xml:space="preserve">, Coc_Veh: Females - AB vs CD, 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28</m:t>
            </m:r>
          </m:e>
        </m:d>
        <m:r>
          <m:rPr>
            <m:sty m:val="p"/>
          </m:rPr>
          <w:rPr>
            <w:rFonts w:ascii="Cambria Math" w:hAnsi="Cambria Math"/>
          </w:rPr>
          <m:t>=-</m:t>
        </m:r>
        <m:r>
          <w:rPr>
            <w:rFonts w:ascii="Cambria Math" w:hAnsi="Cambria Math"/>
          </w:rPr>
          <m:t>0.42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675</m:t>
        </m:r>
      </m:oMath>
      <w:r w:rsidRPr="002E7D7D">
        <w:t xml:space="preserve">), but not males (Suc_Veh: Males - AB vs CD, 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28</m:t>
            </m:r>
          </m:e>
        </m:d>
        <m:r>
          <m:rPr>
            <m:sty m:val="p"/>
          </m:rPr>
          <w:rPr>
            <w:rFonts w:ascii="Cambria Math" w:hAnsi="Cambria Math"/>
          </w:rPr>
          <m:t>=-</m:t>
        </m:r>
        <m:r>
          <w:rPr>
            <w:rFonts w:ascii="Cambria Math" w:hAnsi="Cambria Math"/>
          </w:rPr>
          <m:t>0.77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447</m:t>
        </m:r>
      </m:oMath>
      <w:r w:rsidRPr="002E7D7D">
        <w:t xml:space="preserve">, Coc_Veh: Males - AB vs CD, 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28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1.18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248</m:t>
        </m:r>
      </m:oMath>
      <w:r w:rsidRPr="002E7D7D">
        <w:t>).</w:t>
      </w:r>
    </w:p>
    <w:p w14:paraId="340837FF" w14:textId="77777777" w:rsidR="002E7D7D" w:rsidRPr="002E7D7D" w:rsidRDefault="002E7D7D" w:rsidP="002E7D7D">
      <w:pPr>
        <w:pStyle w:val="Heading2"/>
      </w:pPr>
      <w:bookmarkStart w:id="1" w:name="Xd5170a785bd3ce1b8a1d04a599887897bc441d6"/>
      <w:r w:rsidRPr="002E7D7D">
        <w:t>Supplementary analysis 3: Stage 2 - Conditioning</w:t>
      </w:r>
    </w:p>
    <w:p w14:paraId="10A7A6D6" w14:textId="77777777" w:rsidR="002269CA" w:rsidRDefault="002E7D7D" w:rsidP="002269CA">
      <w:r w:rsidRPr="002E7D7D">
        <w:rPr>
          <w:b/>
          <w:bCs/>
          <w:i/>
          <w:iCs/>
        </w:rPr>
        <w:t>Sex Differences:</w:t>
      </w:r>
      <w:r w:rsidRPr="002E7D7D">
        <w:t xml:space="preserve"> There was a significant 5-way SA x Treatment x Sex x Cue x Session interaction (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5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560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3.15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008</m:t>
        </m:r>
      </m:oMath>
      <w:r w:rsidRPr="002E7D7D">
        <w:t xml:space="preserve">), which was decomposed using interaction contrasts where Session was coded as polynomial linear trend contrast to quantify the rate of increase or decrease in responding over sessions. This 5-way interaction reflected significant sex differences in acquisition over sessions to cue B in Suc_Veh rats (linear trend contrast over sessions, Suc_Veh: Cue B, significant Sex x Session, 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560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2.91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004</m:t>
        </m:r>
      </m:oMath>
      <w:r w:rsidRPr="002E7D7D">
        <w:t xml:space="preserve">, Suc_Veh: Cue D, Sex x Session, 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560</m:t>
            </m:r>
          </m:e>
        </m:d>
        <m:r>
          <m:rPr>
            <m:sty m:val="p"/>
          </m:rPr>
          <w:rPr>
            <w:rFonts w:ascii="Cambria Math" w:hAnsi="Cambria Math"/>
          </w:rPr>
          <m:t>=-</m:t>
        </m:r>
        <m:r>
          <w:rPr>
            <w:rFonts w:ascii="Cambria Math" w:hAnsi="Cambria Math"/>
          </w:rPr>
          <m:t>0.23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817</m:t>
        </m:r>
      </m:oMath>
      <w:r w:rsidRPr="002E7D7D">
        <w:t xml:space="preserve">; all remaining Sex x Session interactions for each cue and group, p &gt; .067). Specifically, there was a significant linear increase in responding over sessions to cue B in the males but not the females (Males, 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560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6.72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&lt;</m:t>
        </m:r>
        <m:r>
          <w:rPr>
            <w:rFonts w:ascii="Cambria Math" w:hAnsi="Cambria Math"/>
          </w:rPr>
          <m:t>.001</m:t>
        </m:r>
      </m:oMath>
      <w:r w:rsidRPr="002E7D7D">
        <w:t xml:space="preserve">; Females, 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560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1.64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102</m:t>
        </m:r>
      </m:oMath>
      <w:r w:rsidRPr="002E7D7D">
        <w:t>). This was supported by a significant 3-way Sex x Cue x Session interaction only in the Suc_Veh group (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560</m:t>
            </m:r>
          </m:e>
        </m:d>
        <m:r>
          <m:rPr>
            <m:sty m:val="p"/>
          </m:rPr>
          <w:rPr>
            <w:rFonts w:ascii="Cambria Math" w:hAnsi="Cambria Math"/>
          </w:rPr>
          <m:t>=-</m:t>
        </m:r>
        <m:r>
          <w:rPr>
            <w:rFonts w:ascii="Cambria Math" w:hAnsi="Cambria Math"/>
          </w:rPr>
          <m:t>2.22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027</m:t>
        </m:r>
      </m:oMath>
      <w:r w:rsidRPr="002E7D7D">
        <w:t xml:space="preserve">; but not significant in the other groups, p &gt; .256), and a significant 4-way SA x Sex x Cue x Session interaction for the Vehicle but not D3a groups (Vehicle, 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560</m:t>
            </m:r>
          </m:e>
        </m:d>
        <m:r>
          <m:rPr>
            <m:sty m:val="p"/>
          </m:rPr>
          <w:rPr>
            <w:rFonts w:ascii="Cambria Math" w:hAnsi="Cambria Math"/>
          </w:rPr>
          <m:t>=-</m:t>
        </m:r>
        <m:r>
          <w:rPr>
            <w:rFonts w:ascii="Cambria Math" w:hAnsi="Cambria Math"/>
          </w:rPr>
          <m:t>1.86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063</m:t>
        </m:r>
      </m:oMath>
      <w:r w:rsidRPr="002E7D7D">
        <w:t xml:space="preserve">; D3a, 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560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0.23</m:t>
        </m:r>
      </m:oMath>
      <w:r w:rsidRPr="002E7D7D">
        <w:t xml:space="preserve">,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818</m:t>
        </m:r>
      </m:oMath>
      <w:r w:rsidRPr="002E7D7D">
        <w:t>). However, since responding to cue B during the conditioning stage conflates anticipation and consumption of the pellets, it is hard to interpret the exact nature of these sex differences.</w:t>
      </w:r>
      <w:bookmarkEnd w:id="1"/>
    </w:p>
    <w:p w14:paraId="0A5B0096" w14:textId="1659DE08" w:rsidR="002E7D7D" w:rsidRPr="002269CA" w:rsidRDefault="002E7D7D" w:rsidP="002269CA">
      <w:pPr>
        <w:pStyle w:val="Heading1"/>
      </w:pPr>
      <w:r w:rsidRPr="002E7D7D">
        <w:lastRenderedPageBreak/>
        <w:t>Supplementary Figures</w:t>
      </w:r>
    </w:p>
    <w:p w14:paraId="7DC18FCB" w14:textId="30E53486" w:rsidR="002E7D7D" w:rsidRPr="002E7D7D" w:rsidRDefault="002E7D7D" w:rsidP="002E7D7D">
      <w:r w:rsidRPr="002E7D7D">
        <w:rPr>
          <w:noProof/>
        </w:rPr>
        <w:drawing>
          <wp:anchor distT="0" distB="0" distL="114300" distR="114300" simplePos="0" relativeHeight="251659264" behindDoc="0" locked="0" layoutInCell="1" allowOverlap="1" wp14:anchorId="7B932856" wp14:editId="42C205CE">
            <wp:simplePos x="914400" y="1145969"/>
            <wp:positionH relativeFrom="column">
              <wp:align>center</wp:align>
            </wp:positionH>
            <wp:positionV relativeFrom="paragraph">
              <wp:posOffset>0</wp:posOffset>
            </wp:positionV>
            <wp:extent cx="2707200" cy="3610800"/>
            <wp:effectExtent l="0" t="0" r="0" b="8890"/>
            <wp:wrapTopAndBottom/>
            <wp:docPr id="43" name="Picture" descr="A picture containing diagram, text, line, plo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" descr="A picture containing diagram, text, line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7200" cy="3610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E7D7D">
        <w:rPr>
          <w:b/>
          <w:bCs/>
          <w:i/>
          <w:iCs/>
        </w:rPr>
        <w:t>Supplementary Figure 1.</w:t>
      </w:r>
      <w:r w:rsidRPr="002E7D7D">
        <w:t xml:space="preserve"> Within cue response patterns during the probe test for the Sucrose (left) or Cocaine (right) SA groups, and Vehicle (top) or D3-R antagonist (bottom) treatment groups. Responding in 1s time bins within each cue was calculated as the duration of time spent in the food cup during each time bin (as a rate per 10s), above the corresponding full 10s pre-CS baseline (mean +/- SEM). Dotted lines at 3, 6.5, and 10s indicate the time at which a pellet would have been delivered during reinforced presentations of cue B in stage 2 conditioning. The expected timing of pellet delivery is a within-cue response pattern that may reflect group specific solutions to the sensory preconditioning task.</w:t>
      </w:r>
    </w:p>
    <w:p w14:paraId="05B64973" w14:textId="77777777" w:rsidR="002E7D7D" w:rsidRPr="002E7D7D" w:rsidRDefault="002E7D7D" w:rsidP="002E7D7D">
      <w:r w:rsidRPr="002E7D7D">
        <w:br w:type="page"/>
      </w:r>
    </w:p>
    <w:p w14:paraId="6B7ACA0B" w14:textId="58F21AD5" w:rsidR="002E7D7D" w:rsidRPr="002E7D7D" w:rsidRDefault="002E7D7D" w:rsidP="002E7D7D">
      <w:r w:rsidRPr="002E7D7D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CD9D6B7" wp14:editId="55CB673F">
            <wp:simplePos x="914400" y="914400"/>
            <wp:positionH relativeFrom="column">
              <wp:align>center</wp:align>
            </wp:positionH>
            <wp:positionV relativeFrom="paragraph">
              <wp:posOffset>0</wp:posOffset>
            </wp:positionV>
            <wp:extent cx="3614400" cy="5421600"/>
            <wp:effectExtent l="0" t="0" r="5715" b="8255"/>
            <wp:wrapTopAndBottom/>
            <wp:docPr id="46" name="Picture" descr="A picture containing text, screenshot, square, 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" descr="A picture containing text, screenshot, square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4400" cy="5421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E7D7D">
        <w:rPr>
          <w:b/>
          <w:bCs/>
          <w:i/>
          <w:iCs/>
        </w:rPr>
        <w:t>Supplementary Figure 2.</w:t>
      </w:r>
      <w:r w:rsidRPr="002E7D7D">
        <w:t xml:space="preserve"> Behavioral similarity analysis of probe test responding between cues, but ignoring within-cue response patterns (see Figure 4). </w:t>
      </w:r>
      <w:r w:rsidRPr="002E7D7D">
        <w:rPr>
          <w:b/>
          <w:bCs/>
        </w:rPr>
        <w:t>A</w:t>
      </w:r>
      <w:r w:rsidRPr="002E7D7D">
        <w:t xml:space="preserve"> Behavioral similarity matrices for Sucrose (left) or Cocaine (right) SA groups, and Vehicle (top) or D3-R antagonist (bottom) treatment groups. For each group, the similarity of responding between cues was quantified by generating a cross-correlation matrix between all the cues. Color values are plotted to represent the correlation values (Pearson’s r), to provide a visual summary of the group specific pattern of response relationships. The behavioral similarity patterns were similar between the untreated control group (Suc_</w:t>
      </w:r>
      <w:r w:rsidR="001C7BFD">
        <w:t>V</w:t>
      </w:r>
      <w:r w:rsidRPr="002E7D7D">
        <w:t xml:space="preserve">eh) and the cocaine group treated with the D3-R antagonist (Coc_D3a), but different to the untreated cocaine group (Coc_Veh) and the control group treated with the D3-R antagonist (Suc_D3a). </w:t>
      </w:r>
      <w:r w:rsidRPr="002E7D7D">
        <w:rPr>
          <w:b/>
          <w:bCs/>
        </w:rPr>
        <w:t>B</w:t>
      </w:r>
      <w:r w:rsidRPr="002E7D7D">
        <w:t xml:space="preserve"> </w:t>
      </w:r>
      <w:r w:rsidRPr="002E7D7D">
        <w:rPr>
          <w:i/>
          <w:iCs/>
        </w:rPr>
        <w:t>Behavioral similarity analysis:</w:t>
      </w:r>
      <w:r w:rsidRPr="002E7D7D">
        <w:t xml:space="preserve"> A Spearman correlation was used to test the similarity between the group similarity matrices. Numbers (and corresponding color values) indicate the rank correlation (Spearman’s rho) between the lower diagonal of the </w:t>
      </w:r>
      <w:r w:rsidR="001C7BFD" w:rsidRPr="002E7D7D">
        <w:t>cross-correlation</w:t>
      </w:r>
      <w:r w:rsidRPr="002E7D7D">
        <w:t xml:space="preserve"> matrices above.</w:t>
      </w:r>
    </w:p>
    <w:bookmarkEnd w:id="0"/>
    <w:p w14:paraId="2A5965FB" w14:textId="77777777" w:rsidR="002E7D7D" w:rsidRPr="000B1DAC" w:rsidRDefault="002E7D7D" w:rsidP="002E7D7D"/>
    <w:sectPr w:rsidR="002E7D7D" w:rsidRPr="000B1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55C2B" w14:textId="77777777" w:rsidR="00F211E9" w:rsidRDefault="00F211E9" w:rsidP="00C866C9">
      <w:pPr>
        <w:spacing w:after="0" w:line="240" w:lineRule="auto"/>
      </w:pPr>
      <w:r>
        <w:separator/>
      </w:r>
    </w:p>
  </w:endnote>
  <w:endnote w:type="continuationSeparator" w:id="0">
    <w:p w14:paraId="68A841E4" w14:textId="77777777" w:rsidR="00F211E9" w:rsidRDefault="00F211E9" w:rsidP="00C866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74909" w14:textId="77777777" w:rsidR="00F211E9" w:rsidRDefault="00F211E9" w:rsidP="00C866C9">
      <w:pPr>
        <w:spacing w:after="0" w:line="240" w:lineRule="auto"/>
      </w:pPr>
      <w:r>
        <w:separator/>
      </w:r>
    </w:p>
  </w:footnote>
  <w:footnote w:type="continuationSeparator" w:id="0">
    <w:p w14:paraId="15973B33" w14:textId="77777777" w:rsidR="00F211E9" w:rsidRDefault="00F211E9" w:rsidP="00C866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0D3E5D9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472C1F02"/>
    <w:multiLevelType w:val="hybridMultilevel"/>
    <w:tmpl w:val="B6DED9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4451844">
    <w:abstractNumId w:val="1"/>
  </w:num>
  <w:num w:numId="2" w16cid:durableId="2094352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E70"/>
    <w:rsid w:val="000130E8"/>
    <w:rsid w:val="00023711"/>
    <w:rsid w:val="00073E88"/>
    <w:rsid w:val="000A0569"/>
    <w:rsid w:val="000A06C9"/>
    <w:rsid w:val="000B1DAC"/>
    <w:rsid w:val="000B67CE"/>
    <w:rsid w:val="000E462F"/>
    <w:rsid w:val="00166052"/>
    <w:rsid w:val="001B3ABD"/>
    <w:rsid w:val="001C03FB"/>
    <w:rsid w:val="001C4EF7"/>
    <w:rsid w:val="001C7BFD"/>
    <w:rsid w:val="001E170E"/>
    <w:rsid w:val="001F1DE3"/>
    <w:rsid w:val="002269CA"/>
    <w:rsid w:val="002848CF"/>
    <w:rsid w:val="0029441D"/>
    <w:rsid w:val="002B53BE"/>
    <w:rsid w:val="002D4A2C"/>
    <w:rsid w:val="002E7D7D"/>
    <w:rsid w:val="002F58A0"/>
    <w:rsid w:val="002F72D5"/>
    <w:rsid w:val="00302CF0"/>
    <w:rsid w:val="00321EE0"/>
    <w:rsid w:val="00337BC7"/>
    <w:rsid w:val="003730A9"/>
    <w:rsid w:val="00376B99"/>
    <w:rsid w:val="00376EAB"/>
    <w:rsid w:val="00380C62"/>
    <w:rsid w:val="003928FA"/>
    <w:rsid w:val="003B3C40"/>
    <w:rsid w:val="003E42A1"/>
    <w:rsid w:val="003F437D"/>
    <w:rsid w:val="00420880"/>
    <w:rsid w:val="00427FFE"/>
    <w:rsid w:val="00451D21"/>
    <w:rsid w:val="00457651"/>
    <w:rsid w:val="00482E70"/>
    <w:rsid w:val="00492B40"/>
    <w:rsid w:val="004A66C5"/>
    <w:rsid w:val="004D4314"/>
    <w:rsid w:val="004F469F"/>
    <w:rsid w:val="005054A1"/>
    <w:rsid w:val="00517D8D"/>
    <w:rsid w:val="005403AF"/>
    <w:rsid w:val="00567899"/>
    <w:rsid w:val="005B2B41"/>
    <w:rsid w:val="005D1B31"/>
    <w:rsid w:val="005F4D43"/>
    <w:rsid w:val="0063225E"/>
    <w:rsid w:val="00676312"/>
    <w:rsid w:val="00691499"/>
    <w:rsid w:val="006940BD"/>
    <w:rsid w:val="006C6174"/>
    <w:rsid w:val="006E3303"/>
    <w:rsid w:val="006E40A2"/>
    <w:rsid w:val="006E6C9D"/>
    <w:rsid w:val="006F279D"/>
    <w:rsid w:val="006F5210"/>
    <w:rsid w:val="007070D1"/>
    <w:rsid w:val="0076207B"/>
    <w:rsid w:val="007B12D8"/>
    <w:rsid w:val="007D2518"/>
    <w:rsid w:val="00807C51"/>
    <w:rsid w:val="00860B69"/>
    <w:rsid w:val="00865034"/>
    <w:rsid w:val="0086649C"/>
    <w:rsid w:val="008C4440"/>
    <w:rsid w:val="009C5729"/>
    <w:rsid w:val="009F697D"/>
    <w:rsid w:val="00A3252F"/>
    <w:rsid w:val="00A55899"/>
    <w:rsid w:val="00A73429"/>
    <w:rsid w:val="00A80756"/>
    <w:rsid w:val="00A839AE"/>
    <w:rsid w:val="00AD4FE4"/>
    <w:rsid w:val="00AF118B"/>
    <w:rsid w:val="00B34444"/>
    <w:rsid w:val="00B442EB"/>
    <w:rsid w:val="00B66219"/>
    <w:rsid w:val="00B82BFA"/>
    <w:rsid w:val="00B83F0E"/>
    <w:rsid w:val="00BD568A"/>
    <w:rsid w:val="00BE3523"/>
    <w:rsid w:val="00C00EC7"/>
    <w:rsid w:val="00C21160"/>
    <w:rsid w:val="00C458C1"/>
    <w:rsid w:val="00C653D5"/>
    <w:rsid w:val="00C866C9"/>
    <w:rsid w:val="00C951A4"/>
    <w:rsid w:val="00C95205"/>
    <w:rsid w:val="00CA0D56"/>
    <w:rsid w:val="00CA4CB8"/>
    <w:rsid w:val="00D3595C"/>
    <w:rsid w:val="00D57ADF"/>
    <w:rsid w:val="00D931E3"/>
    <w:rsid w:val="00DD033F"/>
    <w:rsid w:val="00DF2A1B"/>
    <w:rsid w:val="00E8333E"/>
    <w:rsid w:val="00E955B9"/>
    <w:rsid w:val="00E96B35"/>
    <w:rsid w:val="00EC0231"/>
    <w:rsid w:val="00F07D43"/>
    <w:rsid w:val="00F211E9"/>
    <w:rsid w:val="00F32FE8"/>
    <w:rsid w:val="00F602AF"/>
    <w:rsid w:val="00FA3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B4230"/>
  <w15:chartTrackingRefBased/>
  <w15:docId w15:val="{D973FC75-5748-462F-8CDC-49AC038DB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70E"/>
  </w:style>
  <w:style w:type="paragraph" w:styleId="Heading1">
    <w:name w:val="heading 1"/>
    <w:basedOn w:val="Normal"/>
    <w:next w:val="Normal"/>
    <w:link w:val="Heading1Char"/>
    <w:uiPriority w:val="9"/>
    <w:qFormat/>
    <w:rsid w:val="001E17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17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2E7D7D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D431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2E7D7D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Cs/>
      <w:color w:val="4472C4" w:themeColor="accent1"/>
      <w:sz w:val="24"/>
      <w:szCs w:val="24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2E7D7D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2E7D7D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2E7D7D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2E7D7D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70E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E170E"/>
    <w:rPr>
      <w:rFonts w:asciiTheme="majorHAnsi" w:eastAsiaTheme="majorEastAsia" w:hAnsiTheme="majorHAnsi" w:cstheme="majorBidi"/>
      <w:b/>
      <w:sz w:val="24"/>
      <w:szCs w:val="26"/>
    </w:rPr>
  </w:style>
  <w:style w:type="paragraph" w:styleId="ListParagraph">
    <w:name w:val="List Paragraph"/>
    <w:basedOn w:val="Normal"/>
    <w:uiPriority w:val="34"/>
    <w:qFormat/>
    <w:rsid w:val="00B34444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4D431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2E7D7D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E7D7D"/>
    <w:rPr>
      <w:rFonts w:asciiTheme="majorHAnsi" w:eastAsiaTheme="majorEastAsia" w:hAnsiTheme="majorHAnsi" w:cstheme="majorBidi"/>
      <w:iCs/>
      <w:color w:val="4472C4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2E7D7D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2E7D7D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2E7D7D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2E7D7D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BodyText">
    <w:name w:val="Body Text"/>
    <w:basedOn w:val="Normal"/>
    <w:link w:val="BodyTextChar"/>
    <w:qFormat/>
    <w:rsid w:val="002E7D7D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E7D7D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2E7D7D"/>
  </w:style>
  <w:style w:type="paragraph" w:customStyle="1" w:styleId="Compact">
    <w:name w:val="Compact"/>
    <w:basedOn w:val="BodyText"/>
    <w:qFormat/>
    <w:rsid w:val="002E7D7D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2E7D7D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2E7D7D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2E7D7D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E7D7D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2E7D7D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2E7D7D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2E7D7D"/>
    <w:rPr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2E7D7D"/>
    <w:pPr>
      <w:keepNext/>
      <w:keepLines/>
      <w:spacing w:before="300" w:after="300" w:line="240" w:lineRule="auto"/>
    </w:pPr>
    <w:rPr>
      <w:sz w:val="20"/>
      <w:szCs w:val="20"/>
    </w:rPr>
  </w:style>
  <w:style w:type="paragraph" w:styleId="Bibliography">
    <w:name w:val="Bibliography"/>
    <w:basedOn w:val="Normal"/>
    <w:qFormat/>
    <w:rsid w:val="002E7D7D"/>
    <w:pPr>
      <w:spacing w:after="200" w:line="240" w:lineRule="auto"/>
    </w:pPr>
    <w:rPr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2E7D7D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2E7D7D"/>
    <w:pPr>
      <w:spacing w:after="20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2E7D7D"/>
    <w:rPr>
      <w:sz w:val="24"/>
      <w:szCs w:val="24"/>
    </w:rPr>
  </w:style>
  <w:style w:type="table" w:customStyle="1" w:styleId="Table">
    <w:name w:val="Table"/>
    <w:semiHidden/>
    <w:unhideWhenUsed/>
    <w:qFormat/>
    <w:rsid w:val="002E7D7D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2E7D7D"/>
    <w:pPr>
      <w:keepNext/>
      <w:keepLines/>
      <w:spacing w:after="0" w:line="240" w:lineRule="auto"/>
    </w:pPr>
    <w:rPr>
      <w:b/>
      <w:sz w:val="24"/>
      <w:szCs w:val="24"/>
    </w:rPr>
  </w:style>
  <w:style w:type="paragraph" w:customStyle="1" w:styleId="Definition">
    <w:name w:val="Definition"/>
    <w:basedOn w:val="Normal"/>
    <w:rsid w:val="002E7D7D"/>
    <w:pPr>
      <w:spacing w:after="200" w:line="240" w:lineRule="auto"/>
    </w:pPr>
    <w:rPr>
      <w:sz w:val="24"/>
      <w:szCs w:val="24"/>
    </w:rPr>
  </w:style>
  <w:style w:type="paragraph" w:styleId="Caption">
    <w:name w:val="caption"/>
    <w:basedOn w:val="Normal"/>
    <w:link w:val="CaptionChar"/>
    <w:rsid w:val="002E7D7D"/>
    <w:pPr>
      <w:spacing w:after="120" w:line="240" w:lineRule="auto"/>
    </w:pPr>
    <w:rPr>
      <w:i/>
      <w:sz w:val="24"/>
      <w:szCs w:val="24"/>
    </w:rPr>
  </w:style>
  <w:style w:type="paragraph" w:customStyle="1" w:styleId="TableCaption">
    <w:name w:val="Table Caption"/>
    <w:basedOn w:val="Caption"/>
    <w:rsid w:val="002E7D7D"/>
    <w:pPr>
      <w:keepNext/>
    </w:pPr>
  </w:style>
  <w:style w:type="paragraph" w:customStyle="1" w:styleId="ImageCaption">
    <w:name w:val="Image Caption"/>
    <w:basedOn w:val="Caption"/>
    <w:rsid w:val="002E7D7D"/>
  </w:style>
  <w:style w:type="paragraph" w:customStyle="1" w:styleId="Figure">
    <w:name w:val="Figure"/>
    <w:basedOn w:val="Normal"/>
    <w:rsid w:val="002E7D7D"/>
    <w:pPr>
      <w:spacing w:after="200" w:line="240" w:lineRule="auto"/>
    </w:pPr>
    <w:rPr>
      <w:sz w:val="24"/>
      <w:szCs w:val="24"/>
    </w:rPr>
  </w:style>
  <w:style w:type="paragraph" w:customStyle="1" w:styleId="CaptionedFigure">
    <w:name w:val="Captioned Figure"/>
    <w:basedOn w:val="Figure"/>
    <w:rsid w:val="002E7D7D"/>
    <w:pPr>
      <w:keepNext/>
    </w:pPr>
  </w:style>
  <w:style w:type="character" w:customStyle="1" w:styleId="CaptionChar">
    <w:name w:val="Caption Char"/>
    <w:basedOn w:val="DefaultParagraphFont"/>
    <w:link w:val="Caption"/>
    <w:rsid w:val="002E7D7D"/>
    <w:rPr>
      <w:i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2E7D7D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SectionNumber">
    <w:name w:val="Section Number"/>
    <w:basedOn w:val="CaptionChar"/>
    <w:rsid w:val="002E7D7D"/>
    <w:rPr>
      <w:i/>
      <w:sz w:val="24"/>
      <w:szCs w:val="24"/>
    </w:rPr>
  </w:style>
  <w:style w:type="character" w:styleId="FootnoteReference">
    <w:name w:val="footnote reference"/>
    <w:basedOn w:val="CaptionChar"/>
    <w:rsid w:val="002E7D7D"/>
    <w:rPr>
      <w:i/>
      <w:sz w:val="24"/>
      <w:szCs w:val="24"/>
      <w:vertAlign w:val="superscript"/>
    </w:rPr>
  </w:style>
  <w:style w:type="character" w:styleId="Hyperlink">
    <w:name w:val="Hyperlink"/>
    <w:basedOn w:val="CaptionChar"/>
    <w:rsid w:val="002E7D7D"/>
    <w:rPr>
      <w:i/>
      <w:color w:val="4472C4" w:themeColor="accent1"/>
      <w:sz w:val="24"/>
      <w:szCs w:val="24"/>
    </w:rPr>
  </w:style>
  <w:style w:type="paragraph" w:styleId="TOCHeading">
    <w:name w:val="TOC Heading"/>
    <w:basedOn w:val="Heading1"/>
    <w:next w:val="BodyText"/>
    <w:uiPriority w:val="39"/>
    <w:unhideWhenUsed/>
    <w:qFormat/>
    <w:rsid w:val="002E7D7D"/>
    <w:pPr>
      <w:outlineLvl w:val="9"/>
    </w:pPr>
    <w:rPr>
      <w:b w:val="0"/>
      <w:color w:val="2F5496" w:themeColor="accent1" w:themeShade="BF"/>
      <w:sz w:val="32"/>
    </w:rPr>
  </w:style>
  <w:style w:type="paragraph" w:customStyle="1" w:styleId="SourceCode">
    <w:name w:val="Source Code"/>
    <w:basedOn w:val="Normal"/>
    <w:link w:val="VerbatimChar"/>
    <w:rsid w:val="002E7D7D"/>
    <w:pPr>
      <w:shd w:val="clear" w:color="auto" w:fill="F8F8F8"/>
      <w:wordWrap w:val="0"/>
      <w:spacing w:after="200"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2E7D7D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2E7D7D"/>
    <w:rPr>
      <w:rFonts w:ascii="Consolas" w:hAnsi="Consolas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2E7D7D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2E7D7D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2E7D7D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2E7D7D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2E7D7D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2E7D7D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2E7D7D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2E7D7D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2E7D7D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2E7D7D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2E7D7D"/>
    <w:rPr>
      <w:rFonts w:ascii="Consolas" w:hAnsi="Consolas"/>
      <w:i w:val="0"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2E7D7D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2E7D7D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2E7D7D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2E7D7D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2E7D7D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2E7D7D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2E7D7D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2E7D7D"/>
    <w:rPr>
      <w:rFonts w:ascii="Consolas" w:hAnsi="Consolas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2E7D7D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2E7D7D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2E7D7D"/>
    <w:rPr>
      <w:rFonts w:ascii="Consolas" w:hAnsi="Consolas"/>
      <w:i w:val="0"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2E7D7D"/>
    <w:rPr>
      <w:rFonts w:ascii="Consolas" w:hAnsi="Consolas"/>
      <w:i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2E7D7D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2E7D7D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2E7D7D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2E7D7D"/>
    <w:rPr>
      <w:rFonts w:ascii="Consolas" w:hAnsi="Consolas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2E7D7D"/>
    <w:rPr>
      <w:rFonts w:ascii="Consolas" w:hAnsi="Consolas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2E7D7D"/>
    <w:rPr>
      <w:rFonts w:ascii="Consolas" w:hAnsi="Consolas"/>
      <w:i/>
      <w:sz w:val="24"/>
      <w:szCs w:val="24"/>
      <w:shd w:val="clear" w:color="auto" w:fill="F8F8F8"/>
    </w:rPr>
  </w:style>
  <w:style w:type="paragraph" w:styleId="Header">
    <w:name w:val="header"/>
    <w:basedOn w:val="Normal"/>
    <w:link w:val="HeaderChar"/>
    <w:uiPriority w:val="99"/>
    <w:unhideWhenUsed/>
    <w:rsid w:val="00C866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6C9"/>
  </w:style>
  <w:style w:type="paragraph" w:styleId="Footer">
    <w:name w:val="footer"/>
    <w:basedOn w:val="Normal"/>
    <w:link w:val="FooterChar"/>
    <w:uiPriority w:val="99"/>
    <w:unhideWhenUsed/>
    <w:rsid w:val="00C866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6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33</Words>
  <Characters>475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yi, Marios (NIH/NIDA) [F]</dc:creator>
  <cp:keywords/>
  <dc:description/>
  <cp:lastModifiedBy>Marios Panayi</cp:lastModifiedBy>
  <cp:revision>6</cp:revision>
  <dcterms:created xsi:type="dcterms:W3CDTF">2023-06-02T15:40:00Z</dcterms:created>
  <dcterms:modified xsi:type="dcterms:W3CDTF">2023-06-02T16:18:00Z</dcterms:modified>
</cp:coreProperties>
</file>